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9"/>
        <w:gridCol w:w="1672"/>
      </w:tblGrid>
      <w:tr w:rsidR="00D8602F" w:rsidRPr="008469D3" w14:paraId="0BCB040C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5A1AC0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F480B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9FD2C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09B62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042147C5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23A65D79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66EBAC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BD883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DE7D2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308AD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0C730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5BD6340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5CA7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816B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77674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881316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510FC1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8A430E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9602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F81B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4A4A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2B73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4025E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FC21A9" w14:textId="1E50F0BC" w:rsidR="00D8602F" w:rsidRPr="008469D3" w:rsidRDefault="006B680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-2</w:t>
            </w:r>
          </w:p>
        </w:tc>
      </w:tr>
      <w:tr w:rsidR="00D8602F" w:rsidRPr="008469D3" w14:paraId="218EB5D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F4E5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26D2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5CD0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C3CD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B06139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46468C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E346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1997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E57E3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27E3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4489BA" w14:textId="22302A13" w:rsidR="00D8602F" w:rsidRPr="008469D3" w:rsidRDefault="006B680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34C20DA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1399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E8C7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4A31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489F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29703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CDFEBE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9176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7598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66AA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B457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81B3EB" w14:textId="2CCAE336" w:rsidR="00D8602F" w:rsidRPr="008469D3" w:rsidRDefault="006B680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6F28819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6ACD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62F7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CF9C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BB03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85E17F" w14:textId="7E7B4CF4" w:rsidR="00D8602F" w:rsidRPr="008469D3" w:rsidRDefault="006B680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FF21C9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00E1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CBCC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6496B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F7C7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B5CFC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157616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4029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746B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4592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136D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61ADDB" w14:textId="32F0B49F" w:rsidR="00D8602F" w:rsidRPr="008469D3" w:rsidRDefault="006B6807" w:rsidP="006B6807">
            <w:pPr>
              <w:tabs>
                <w:tab w:val="left" w:pos="276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ab/>
            </w:r>
          </w:p>
        </w:tc>
      </w:tr>
      <w:tr w:rsidR="00D8602F" w:rsidRPr="008469D3" w14:paraId="57E4B91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40AB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F1A4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2E32E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639D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8C494C" w14:textId="574DF607" w:rsidR="00D8602F" w:rsidRPr="008469D3" w:rsidRDefault="006B680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FC4A23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9D37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6B6B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14B6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AA2A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2BC22A" w14:textId="64E44235" w:rsidR="00D8602F" w:rsidRPr="008469D3" w:rsidRDefault="006B680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5CAF68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910E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DF4B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70079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E0969C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FE9538" w14:textId="23CCD907" w:rsidR="00D8602F" w:rsidRPr="008469D3" w:rsidRDefault="006B6807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4F6E965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3C50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DE9E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7967D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91E1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7EF44B" w14:textId="04AE98FE" w:rsidR="00D8602F" w:rsidRPr="008469D3" w:rsidRDefault="006B680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A5B61B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8B8C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8800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908FA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E4AA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7B4037" w14:textId="554976E9" w:rsidR="00D8602F" w:rsidRPr="008469D3" w:rsidRDefault="006B680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832A05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C053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5F24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015D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6E6B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2763F6" w14:textId="4EFCDA24" w:rsidR="00D8602F" w:rsidRPr="008469D3" w:rsidRDefault="006B6807" w:rsidP="006B680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1DB3E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3E30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E4EF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CD15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B037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55CE61" w14:textId="37CD69C2" w:rsidR="00D8602F" w:rsidRPr="008469D3" w:rsidRDefault="006B680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53DA71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06DB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31FB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7D18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25BB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949C50" w14:textId="0BD8CC87" w:rsidR="00D8602F" w:rsidRPr="008469D3" w:rsidRDefault="00A06CE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5826914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400B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FD68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9267D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A615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A3B369" w14:textId="172B0906" w:rsidR="00D8602F" w:rsidRPr="008469D3" w:rsidRDefault="00A06CE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056EE4A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A0D5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2753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C64C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809E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5B94F8" w14:textId="5A1C0954" w:rsidR="00D8602F" w:rsidRPr="008469D3" w:rsidRDefault="00A06CE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D4D39B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45DBF8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1466A7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B2D8E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38E8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2EAA6F" w14:textId="08786787" w:rsidR="00D8602F" w:rsidRPr="008469D3" w:rsidRDefault="00A06CE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0EA083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AD0A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7AF6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47C6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9552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7FEE69" w14:textId="36D8D9F7" w:rsidR="00D8602F" w:rsidRPr="008469D3" w:rsidRDefault="00A06CE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1DDF061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4ADA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B453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E8AD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534A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6E55D1" w14:textId="368A1982" w:rsidR="00D8602F" w:rsidRPr="008469D3" w:rsidRDefault="00A06CE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6DE238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F9B8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2376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85B9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25B6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E853A8" w14:textId="61B2CFBD" w:rsidR="00D8602F" w:rsidRPr="008469D3" w:rsidRDefault="00A06CE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C761DB5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05E7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901F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041C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D861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E1F5D" w14:textId="23D860B3" w:rsidR="00D8602F" w:rsidRPr="008469D3" w:rsidRDefault="00A06CE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3B37671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5E8A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ECE5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2FE8F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08CD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BEBBCD" w14:textId="3F02811A" w:rsidR="00D8602F" w:rsidRPr="008469D3" w:rsidRDefault="00A06CE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3580F30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7A98FF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4C5E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E39B3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C59D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45F2D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05520B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F70D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DC6A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EE6A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7294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B7C6DF" w14:textId="350637EB" w:rsidR="00D8602F" w:rsidRPr="008469D3" w:rsidRDefault="00B3628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agram not provided</w:t>
            </w:r>
          </w:p>
        </w:tc>
      </w:tr>
      <w:tr w:rsidR="00D8602F" w:rsidRPr="008469D3" w14:paraId="671A7A2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D506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5A52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1BB8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8CF1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14E178" w14:textId="62A4C957" w:rsidR="00D8602F" w:rsidRPr="008469D3" w:rsidRDefault="00A06CE3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8602F" w:rsidRPr="008469D3" w14:paraId="1919A33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CD27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8074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004E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C2D0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CAC5F8" w14:textId="2C074741" w:rsidR="00D8602F" w:rsidRPr="008469D3" w:rsidRDefault="00AD2D0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14:paraId="7F418AF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986D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B8F0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F4B2F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83BE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2B2544" w14:textId="6C7E1D99" w:rsidR="00D8602F" w:rsidRPr="008469D3" w:rsidRDefault="00AD2D0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4B8588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7D7A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D261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F2C71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CC66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793F7D" w14:textId="2E454D53" w:rsidR="00D8602F" w:rsidRPr="008469D3" w:rsidRDefault="00AD2D0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467B73A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D5A4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1D63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76E10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A4A1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D041DB" w14:textId="65FE6EAF" w:rsidR="00D8602F" w:rsidRPr="008469D3" w:rsidRDefault="00AD2D0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14:paraId="0773135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0FD8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E25D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381A9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60DF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79B073" w14:textId="764E6725" w:rsidR="00D8602F" w:rsidRPr="008469D3" w:rsidRDefault="00AD2D0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; Table 2</w:t>
            </w:r>
          </w:p>
        </w:tc>
      </w:tr>
      <w:tr w:rsidR="00D8602F" w:rsidRPr="008469D3" w14:paraId="3A56D6C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B958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870D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23F09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D10B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B7B2E4" w14:textId="6591D094" w:rsidR="00D8602F" w:rsidRPr="008469D3" w:rsidRDefault="00AD2D0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18361F6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7982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99FB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4DAD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FA6C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12BF0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765AC8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5F28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A57D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D2441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8BDB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6575D0" w14:textId="034DA6DE" w:rsidR="00D8602F" w:rsidRPr="008469D3" w:rsidRDefault="00AD2D0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11B5E6E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990D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9EA9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C9CA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76B0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620DBE" w14:textId="17F6C5B2" w:rsidR="00D8602F" w:rsidRPr="008469D3" w:rsidRDefault="00AD2D0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3</w:t>
            </w:r>
          </w:p>
        </w:tc>
      </w:tr>
      <w:tr w:rsidR="00D8602F" w:rsidRPr="008469D3" w14:paraId="7D5F1E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68CE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CF1A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30AAF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1B28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E5439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71A411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24A6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19FF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69D41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FB47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F6F4CD" w14:textId="710B025F" w:rsidR="00D8602F" w:rsidRPr="008469D3" w:rsidRDefault="00AD2D0A" w:rsidP="00AD2D0A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525AF3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405A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D0B1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42524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5A4B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0976F7" w14:textId="10FD082F" w:rsidR="00D8602F" w:rsidRPr="008469D3" w:rsidRDefault="00B36285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Protocol approved by CHREB </w:t>
            </w:r>
            <w:r>
              <w:rPr>
                <w:rFonts w:cstheme="minorHAnsi"/>
                <w:color w:val="000000" w:themeColor="text1"/>
                <w:sz w:val="18"/>
              </w:rPr>
              <w:lastRenderedPageBreak/>
              <w:t>University of Calgary available under request</w:t>
            </w:r>
          </w:p>
        </w:tc>
      </w:tr>
      <w:tr w:rsidR="00D8602F" w:rsidRPr="008469D3" w14:paraId="6B63200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BF57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147B5C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5B9A43F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82F5F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C5CB39B" w14:textId="5C9298FE" w:rsidR="00D8602F" w:rsidRPr="008469D3" w:rsidRDefault="00AD2D0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3</w:t>
            </w:r>
          </w:p>
        </w:tc>
      </w:tr>
      <w:tr w:rsidR="00D8602F" w:rsidRPr="005320D9" w14:paraId="5833305D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4D02A12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ACEA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7B064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6DB9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34C4F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3ED34C6E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4B280056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58A1BE0E" w14:textId="77777777" w:rsidR="00070D8C" w:rsidRDefault="00E22149" w:rsidP="00F31F82">
      <w:pPr>
        <w:pStyle w:val="Titolo3"/>
      </w:pPr>
      <w:r>
        <w:t>AIM</w:t>
      </w:r>
      <w:r w:rsidR="00070D8C">
        <w:t xml:space="preserve"> </w:t>
      </w:r>
    </w:p>
    <w:p w14:paraId="5004FE9E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6AA8E3F0" w14:textId="77777777" w:rsidR="00411FEB" w:rsidRDefault="007C5912" w:rsidP="00F31F82">
      <w:pPr>
        <w:pStyle w:val="Titolo3"/>
      </w:pPr>
      <w:r>
        <w:t>Explanation</w:t>
      </w:r>
    </w:p>
    <w:p w14:paraId="6C3D67A5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0ABE0FA5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386AD33B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7536514D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3FD9F321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27511214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6C2F61FA" w14:textId="77777777" w:rsidR="00070D8C" w:rsidRPr="00411FEB" w:rsidRDefault="00070D8C" w:rsidP="00F31F82">
      <w:pPr>
        <w:pStyle w:val="Titolo3"/>
      </w:pPr>
      <w:r>
        <w:t>DEVELOPMENT</w:t>
      </w:r>
    </w:p>
    <w:p w14:paraId="70CEB66B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Collegamentoipertestuale"/>
          </w:rPr>
          <w:t>http://www.equator-network.org/reporting-guidelines/stard</w:t>
        </w:r>
      </w:hyperlink>
      <w:r w:rsidR="007A297D">
        <w:rPr>
          <w:rStyle w:val="Collegamentoipertestuale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624C4" w14:textId="77777777" w:rsidR="004906ED" w:rsidRDefault="004906ED" w:rsidP="00757FD1">
      <w:pPr>
        <w:spacing w:after="0" w:line="240" w:lineRule="auto"/>
      </w:pPr>
      <w:r>
        <w:separator/>
      </w:r>
    </w:p>
  </w:endnote>
  <w:endnote w:type="continuationSeparator" w:id="0">
    <w:p w14:paraId="2BFF4F64" w14:textId="77777777" w:rsidR="004906ED" w:rsidRDefault="004906ED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97ED8A" w14:textId="77777777" w:rsidR="00306D8E" w:rsidRDefault="00306D8E">
    <w:pPr>
      <w:pStyle w:val="Pidipagina"/>
    </w:pPr>
    <w:r>
      <w:rPr>
        <w:noProof/>
        <w:lang w:val="en-GB" w:eastAsia="en-GB"/>
      </w:rPr>
      <w:drawing>
        <wp:inline distT="0" distB="0" distL="0" distR="0" wp14:anchorId="4E82FA8E" wp14:editId="11D2F779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068AE" w14:textId="77777777" w:rsidR="004906ED" w:rsidRDefault="004906ED" w:rsidP="00757FD1">
      <w:pPr>
        <w:spacing w:after="0" w:line="240" w:lineRule="auto"/>
      </w:pPr>
      <w:r>
        <w:separator/>
      </w:r>
    </w:p>
  </w:footnote>
  <w:footnote w:type="continuationSeparator" w:id="0">
    <w:p w14:paraId="057AA05B" w14:textId="77777777" w:rsidR="004906ED" w:rsidRDefault="004906ED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2639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906ED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B6807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06CE3"/>
    <w:rsid w:val="00A63FA9"/>
    <w:rsid w:val="00A807CA"/>
    <w:rsid w:val="00A84F5C"/>
    <w:rsid w:val="00A86360"/>
    <w:rsid w:val="00AA5FAA"/>
    <w:rsid w:val="00AD20C2"/>
    <w:rsid w:val="00AD2D0A"/>
    <w:rsid w:val="00B01FA8"/>
    <w:rsid w:val="00B30129"/>
    <w:rsid w:val="00B36285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45A7C8E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11FEB"/>
  </w:style>
  <w:style w:type="paragraph" w:styleId="Titolo1">
    <w:name w:val="heading 1"/>
    <w:basedOn w:val="Normale"/>
    <w:next w:val="Normale"/>
    <w:link w:val="Titolo1Carattere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foelenco">
    <w:name w:val="List Paragraph"/>
    <w:basedOn w:val="Normale"/>
    <w:uiPriority w:val="34"/>
    <w:qFormat/>
    <w:rsid w:val="00650885"/>
    <w:pPr>
      <w:ind w:left="720"/>
      <w:contextualSpacing/>
    </w:pPr>
  </w:style>
  <w:style w:type="character" w:customStyle="1" w:styleId="Titolo3Carattere">
    <w:name w:val="Titolo 3 Carattere"/>
    <w:basedOn w:val="Carpredefinitoparagrafo"/>
    <w:link w:val="Titolo3"/>
    <w:uiPriority w:val="9"/>
    <w:rsid w:val="00411FEB"/>
    <w:rPr>
      <w:caps/>
      <w:color w:val="1F4D78" w:themeColor="accent1" w:themeShade="7F"/>
      <w:spacing w:val="15"/>
    </w:rPr>
  </w:style>
  <w:style w:type="character" w:styleId="Rimandocommento">
    <w:name w:val="annotation reference"/>
    <w:basedOn w:val="Carpredefinitoparagrafo"/>
    <w:uiPriority w:val="99"/>
    <w:semiHidden/>
    <w:unhideWhenUsed/>
    <w:rsid w:val="00686D6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86D6C"/>
    <w:pPr>
      <w:spacing w:line="240" w:lineRule="auto"/>
    </w:p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86D6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86D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86D6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7FD1"/>
  </w:style>
  <w:style w:type="paragraph" w:styleId="Pidipagina">
    <w:name w:val="footer"/>
    <w:basedOn w:val="Normale"/>
    <w:link w:val="PidipaginaCaratter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7FD1"/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olo">
    <w:name w:val="Title"/>
    <w:basedOn w:val="Normale"/>
    <w:next w:val="Normale"/>
    <w:link w:val="TitoloCarattere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Enfasigrassetto">
    <w:name w:val="Strong"/>
    <w:uiPriority w:val="22"/>
    <w:qFormat/>
    <w:rsid w:val="00411FEB"/>
    <w:rPr>
      <w:b/>
      <w:bCs/>
    </w:rPr>
  </w:style>
  <w:style w:type="character" w:styleId="Enfasicorsivo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essunaspaziatura">
    <w:name w:val="No Spacing"/>
    <w:uiPriority w:val="1"/>
    <w:qFormat/>
    <w:rsid w:val="00411FEB"/>
    <w:pPr>
      <w:spacing w:after="0" w:line="240" w:lineRule="auto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411FEB"/>
    <w:rPr>
      <w:i/>
      <w:iCs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11FEB"/>
    <w:rPr>
      <w:i/>
      <w:iCs/>
      <w:sz w:val="24"/>
      <w:szCs w:val="24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11FEB"/>
    <w:rPr>
      <w:color w:val="5B9BD5" w:themeColor="accent1"/>
      <w:sz w:val="24"/>
      <w:szCs w:val="24"/>
    </w:rPr>
  </w:style>
  <w:style w:type="character" w:styleId="Enfasidelicata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Enfasi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iferimentodelicato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iferimentointenso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o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411FEB"/>
    <w:pPr>
      <w:outlineLvl w:val="9"/>
    </w:pPr>
  </w:style>
  <w:style w:type="character" w:styleId="Collegamentoipertestuale">
    <w:name w:val="Hyperlink"/>
    <w:basedOn w:val="Carpredefinitoparagrafo"/>
    <w:uiPriority w:val="99"/>
    <w:unhideWhenUsed/>
    <w:rsid w:val="00411FEB"/>
    <w:rPr>
      <w:color w:val="0563C1" w:themeColor="hyperlink"/>
      <w:u w:val="single"/>
    </w:rPr>
  </w:style>
  <w:style w:type="table" w:styleId="Grigliatabella">
    <w:name w:val="Table Grid"/>
    <w:basedOn w:val="Tabellanormale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lanormale"/>
    <w:next w:val="Grigliatabel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3</Words>
  <Characters>6462</Characters>
  <Application>Microsoft Office Word</Application>
  <DocSecurity>0</DocSecurity>
  <Lines>53</Lines>
  <Paragraphs>15</Paragraphs>
  <ScaleCrop>false</ScaleCrop>
  <HeadingPairs>
    <vt:vector size="8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7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Davide Martino</cp:lastModifiedBy>
  <cp:revision>2</cp:revision>
  <cp:lastPrinted>2015-10-23T10:20:00Z</cp:lastPrinted>
  <dcterms:created xsi:type="dcterms:W3CDTF">2025-02-26T00:48:00Z</dcterms:created>
  <dcterms:modified xsi:type="dcterms:W3CDTF">2025-02-26T00:48:00Z</dcterms:modified>
</cp:coreProperties>
</file>